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CBD" w:rsidRPr="00425C9E" w:rsidRDefault="00C8793E" w:rsidP="00AF1CBD">
      <w:pPr>
        <w:rPr>
          <w:rFonts w:cs="Arial"/>
          <w:szCs w:val="24"/>
        </w:rPr>
      </w:pPr>
      <w:bookmarkStart w:id="0" w:name="_GoBack"/>
      <w:bookmarkEnd w:id="0"/>
      <w:r>
        <w:rPr>
          <w:rStyle w:val="berschrift2Zchn"/>
          <w:rFonts w:ascii="Arial" w:hAnsi="Arial" w:cs="Arial"/>
          <w:sz w:val="22"/>
          <w:szCs w:val="24"/>
        </w:rPr>
        <w:t xml:space="preserve">Supplementary </w:t>
      </w:r>
      <w:r w:rsidR="00AF1CBD">
        <w:rPr>
          <w:rStyle w:val="berschrift2Zchn"/>
          <w:rFonts w:ascii="Arial" w:hAnsi="Arial" w:cs="Arial"/>
          <w:sz w:val="22"/>
          <w:szCs w:val="24"/>
        </w:rPr>
        <w:t>Table S3</w:t>
      </w:r>
      <w:r w:rsidR="00AF1CBD" w:rsidRPr="009835E8">
        <w:rPr>
          <w:rFonts w:cs="Arial"/>
          <w:b/>
          <w:szCs w:val="24"/>
        </w:rPr>
        <w:t>:</w:t>
      </w:r>
      <w:r w:rsidR="00AF1CBD" w:rsidRPr="009835E8">
        <w:rPr>
          <w:rFonts w:cs="Arial"/>
          <w:b/>
        </w:rPr>
        <w:t xml:space="preserve"> </w:t>
      </w:r>
      <w:r w:rsidR="00AF1CBD">
        <w:rPr>
          <w:rFonts w:cs="Arial"/>
          <w:b/>
        </w:rPr>
        <w:t>Average distances within AtPAPP5 and its complexes as obtained by MD simulations</w:t>
      </w:r>
      <w:r w:rsidR="00AF1CBD" w:rsidRPr="009835E8">
        <w:rPr>
          <w:rFonts w:cs="Arial"/>
          <w:b/>
        </w:rPr>
        <w:t>.</w:t>
      </w:r>
    </w:p>
    <w:p w:rsidR="00B83C0A" w:rsidRDefault="00B83C0A"/>
    <w:tbl>
      <w:tblPr>
        <w:tblW w:w="8790" w:type="dxa"/>
        <w:tblLook w:val="04A0" w:firstRow="1" w:lastRow="0" w:firstColumn="1" w:lastColumn="0" w:noHBand="0" w:noVBand="1"/>
      </w:tblPr>
      <w:tblGrid>
        <w:gridCol w:w="2262"/>
        <w:gridCol w:w="717"/>
        <w:gridCol w:w="728"/>
        <w:gridCol w:w="606"/>
        <w:gridCol w:w="806"/>
        <w:gridCol w:w="806"/>
        <w:gridCol w:w="728"/>
        <w:gridCol w:w="708"/>
        <w:gridCol w:w="728"/>
        <w:gridCol w:w="717"/>
      </w:tblGrid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easured distances [Å]</w:t>
            </w:r>
          </w:p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Exp. </w:t>
            </w:r>
            <w:proofErr w:type="spellStart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Xtal</w:t>
            </w:r>
            <w:proofErr w:type="spellEnd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dist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ean apo</w:t>
            </w:r>
          </w:p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apo</w:t>
            </w:r>
          </w:p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ean Ser(P)</w:t>
            </w:r>
          </w:p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er(P)</w:t>
            </w:r>
          </w:p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ean D82-S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D82-S8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ean S80-S8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td</w:t>
            </w:r>
            <w:proofErr w:type="spellEnd"/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80-S89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BD" w:rsidRPr="00833CC6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833CC6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P2A-TPR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261CZ:E61C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261NH:Y63O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299OH:Y63O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299OH:A93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3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385NZ:E62C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01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385O:S65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48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386O:G64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13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437OH:E61O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6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440OE1:K59NZ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2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440O:H27ND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5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-tail</w:t>
            </w:r>
            <w:r w:rsidRPr="00833CC6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-TP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477N:I298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478ND2:E123O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1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479arom:A127CB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2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481NH:N478OD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4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483arom:Y85O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4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483arom:F104aro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5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483arom:F479aro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3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484Oend:K59NZ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SN484Oend:R119N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4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0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SN484Oend:K120NZ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7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Active</w:t>
            </w:r>
            <w:r w:rsidRPr="00833CC6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290ND1:D260OD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833CC6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eptide-PAPP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before="120"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SP82OD:R386NH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1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SP82OD:R386NH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3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YR83OH:M94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P84O3P:GLN85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P84OG:R261NH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P84OG:H290NE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P84N:Y299O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N85O:R261N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N85O:Y437O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AF1CBD" w:rsidRPr="000F07A4" w:rsidTr="00003DF4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R86O:R481N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BD" w:rsidRPr="000F07A4" w:rsidRDefault="00AF1CBD" w:rsidP="00003DF4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F07A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64</w:t>
            </w:r>
          </w:p>
        </w:tc>
      </w:tr>
    </w:tbl>
    <w:p w:rsidR="00AF1CBD" w:rsidRPr="000F07A4" w:rsidRDefault="00AF1CBD" w:rsidP="00AF1CBD">
      <w:pPr>
        <w:rPr>
          <w:rFonts w:cs="Arial"/>
          <w:sz w:val="20"/>
          <w:szCs w:val="20"/>
        </w:rPr>
      </w:pPr>
    </w:p>
    <w:p w:rsidR="00AF1CBD" w:rsidRDefault="00AF1CBD"/>
    <w:sectPr w:rsidR="00AF1CBD" w:rsidSect="00AF1CBD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318F" w:rsidRDefault="0029318F" w:rsidP="00CE7731">
      <w:pPr>
        <w:spacing w:line="240" w:lineRule="auto"/>
      </w:pPr>
      <w:r>
        <w:separator/>
      </w:r>
    </w:p>
  </w:endnote>
  <w:endnote w:type="continuationSeparator" w:id="0">
    <w:p w:rsidR="0029318F" w:rsidRDefault="0029318F" w:rsidP="00CE77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7864668"/>
      <w:docPartObj>
        <w:docPartGallery w:val="Page Numbers (Bottom of Page)"/>
        <w:docPartUnique/>
      </w:docPartObj>
    </w:sdtPr>
    <w:sdtEndPr/>
    <w:sdtContent>
      <w:p w:rsidR="00CE7731" w:rsidRDefault="00CE773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5B5A" w:rsidRPr="00585B5A">
          <w:rPr>
            <w:noProof/>
            <w:lang w:val="de-DE"/>
          </w:rPr>
          <w:t>1</w:t>
        </w:r>
        <w:r>
          <w:fldChar w:fldCharType="end"/>
        </w:r>
      </w:p>
    </w:sdtContent>
  </w:sdt>
  <w:p w:rsidR="00CE7731" w:rsidRDefault="00CE77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318F" w:rsidRDefault="0029318F" w:rsidP="00CE7731">
      <w:pPr>
        <w:spacing w:line="240" w:lineRule="auto"/>
      </w:pPr>
      <w:r>
        <w:separator/>
      </w:r>
    </w:p>
  </w:footnote>
  <w:footnote w:type="continuationSeparator" w:id="0">
    <w:p w:rsidR="0029318F" w:rsidRDefault="0029318F" w:rsidP="00CE77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D1F"/>
    <w:rsid w:val="000A2018"/>
    <w:rsid w:val="000F4D51"/>
    <w:rsid w:val="00146CE2"/>
    <w:rsid w:val="0017533F"/>
    <w:rsid w:val="0025359B"/>
    <w:rsid w:val="0029318F"/>
    <w:rsid w:val="002E23FF"/>
    <w:rsid w:val="002E2749"/>
    <w:rsid w:val="002F5D1F"/>
    <w:rsid w:val="003810CB"/>
    <w:rsid w:val="003810D3"/>
    <w:rsid w:val="0038423D"/>
    <w:rsid w:val="00425C9E"/>
    <w:rsid w:val="0048414F"/>
    <w:rsid w:val="004947FB"/>
    <w:rsid w:val="004B593E"/>
    <w:rsid w:val="005851EC"/>
    <w:rsid w:val="00585B5A"/>
    <w:rsid w:val="006442B3"/>
    <w:rsid w:val="0065310F"/>
    <w:rsid w:val="006660C5"/>
    <w:rsid w:val="006749B5"/>
    <w:rsid w:val="006E24D8"/>
    <w:rsid w:val="008972AE"/>
    <w:rsid w:val="008C793E"/>
    <w:rsid w:val="009835E8"/>
    <w:rsid w:val="009F0ACE"/>
    <w:rsid w:val="00AF1CBD"/>
    <w:rsid w:val="00B2523B"/>
    <w:rsid w:val="00B83C0A"/>
    <w:rsid w:val="00C52C04"/>
    <w:rsid w:val="00C8793E"/>
    <w:rsid w:val="00CA759B"/>
    <w:rsid w:val="00CE7731"/>
    <w:rsid w:val="00D047BF"/>
    <w:rsid w:val="00D120F4"/>
    <w:rsid w:val="00D46D4D"/>
    <w:rsid w:val="00E539B9"/>
    <w:rsid w:val="00E86B66"/>
    <w:rsid w:val="00EB6A81"/>
    <w:rsid w:val="00F544DC"/>
    <w:rsid w:val="00F6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4FBB"/>
  <w15:docId w15:val="{F2482DA6-AD3D-428E-84B3-2A59ADB4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35E8"/>
    <w:pPr>
      <w:spacing w:after="0" w:line="480" w:lineRule="auto"/>
      <w:jc w:val="both"/>
    </w:pPr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F5D1F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aliases w:val="Überschrift"/>
    <w:basedOn w:val="Standard"/>
    <w:next w:val="Standard"/>
    <w:link w:val="berschrift2Zchn"/>
    <w:autoRedefine/>
    <w:uiPriority w:val="9"/>
    <w:unhideWhenUsed/>
    <w:qFormat/>
    <w:rsid w:val="003810CB"/>
    <w:pPr>
      <w:keepNext/>
      <w:keepLines/>
      <w:spacing w:before="200"/>
      <w:jc w:val="center"/>
      <w:outlineLvl w:val="1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F5D1F"/>
    <w:pPr>
      <w:keepNext/>
      <w:keepLines/>
      <w:spacing w:before="200"/>
      <w:jc w:val="left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5D1F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aliases w:val="Überschrift Zchn"/>
    <w:basedOn w:val="Absatz-Standardschriftart"/>
    <w:link w:val="berschrift2"/>
    <w:uiPriority w:val="9"/>
    <w:rsid w:val="003810CB"/>
    <w:rPr>
      <w:rFonts w:ascii="Times New Roman" w:eastAsiaTheme="majorEastAsia" w:hAnsi="Times New Roman" w:cstheme="majorBidi"/>
      <w:b/>
      <w:bCs/>
      <w:sz w:val="28"/>
      <w:szCs w:val="28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F5D1F"/>
    <w:rPr>
      <w:rFonts w:ascii="Times New Roman" w:eastAsiaTheme="majorEastAsia" w:hAnsi="Times New Roman" w:cstheme="majorBidi"/>
      <w:b/>
      <w:bCs/>
      <w:sz w:val="24"/>
      <w:lang w:val="en-GB"/>
    </w:rPr>
  </w:style>
  <w:style w:type="table" w:styleId="Tabellenraster">
    <w:name w:val="Table Grid"/>
    <w:basedOn w:val="NormaleTabelle"/>
    <w:rsid w:val="002F5D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F5D1F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D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D1F"/>
    <w:rPr>
      <w:rFonts w:ascii="Tahoma" w:hAnsi="Tahoma" w:cs="Tahoma"/>
      <w:sz w:val="16"/>
      <w:szCs w:val="1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F5D1F"/>
  </w:style>
  <w:style w:type="paragraph" w:customStyle="1" w:styleId="Textkrpe">
    <w:name w:val="Textk_rpe"/>
    <w:basedOn w:val="Standard"/>
    <w:qFormat/>
    <w:rsid w:val="009835E8"/>
    <w:rPr>
      <w:rFonts w:eastAsia="Times" w:cs="Times New Roman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E7731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7731"/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E7731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7731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sten</dc:creator>
  <cp:lastModifiedBy>Lars-Oliver Essen</cp:lastModifiedBy>
  <cp:revision>2</cp:revision>
  <dcterms:created xsi:type="dcterms:W3CDTF">2021-06-29T16:00:00Z</dcterms:created>
  <dcterms:modified xsi:type="dcterms:W3CDTF">2021-06-29T16:00:00Z</dcterms:modified>
</cp:coreProperties>
</file>